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b/>
          <w:sz w:val="28"/>
          <w:szCs w:val="28"/>
        </w:rPr>
      </w:pPr>
      <w:r w:rsidRPr="006A1B86">
        <w:rPr>
          <w:rFonts w:ascii="Times New Roman" w:hAnsi="Times New Roman" w:cs="Times New Roman"/>
          <w:b/>
          <w:sz w:val="28"/>
          <w:szCs w:val="28"/>
        </w:rPr>
        <w:t xml:space="preserve">Identification of </w:t>
      </w:r>
      <w:r>
        <w:rPr>
          <w:rFonts w:ascii="Times New Roman" w:hAnsi="Times New Roman" w:cs="Times New Roman" w:hint="eastAsia"/>
          <w:b/>
          <w:sz w:val="28"/>
          <w:szCs w:val="28"/>
        </w:rPr>
        <w:t>two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OLE_LINK1"/>
      <w:bookmarkStart w:id="1" w:name="OLE_LINK2"/>
      <w:r w:rsidRPr="006A1B86">
        <w:rPr>
          <w:rFonts w:ascii="Times New Roman" w:hAnsi="Times New Roman" w:cs="Times New Roman"/>
          <w:b/>
          <w:sz w:val="28"/>
          <w:szCs w:val="28"/>
        </w:rPr>
        <w:t>immun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related 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genes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correlated with </w:t>
      </w:r>
      <w:r w:rsidRPr="006A1B86">
        <w:rPr>
          <w:rFonts w:ascii="Times New Roman" w:hAnsi="Times New Roman" w:cs="Times New Roman"/>
          <w:b/>
          <w:sz w:val="28"/>
          <w:szCs w:val="28"/>
        </w:rPr>
        <w:t>aberrant methylation</w:t>
      </w:r>
      <w:bookmarkEnd w:id="0"/>
      <w:bookmarkEnd w:id="1"/>
      <w:r>
        <w:rPr>
          <w:rFonts w:ascii="Times New Roman" w:hAnsi="Times New Roman" w:cs="Times New Roman" w:hint="eastAsia"/>
          <w:b/>
          <w:sz w:val="28"/>
          <w:szCs w:val="28"/>
        </w:rPr>
        <w:t xml:space="preserve">s 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as prognosis </w:t>
      </w:r>
      <w:r>
        <w:rPr>
          <w:rFonts w:ascii="Times New Roman" w:hAnsi="Times New Roman" w:cs="Times New Roman" w:hint="eastAsia"/>
          <w:b/>
          <w:sz w:val="28"/>
          <w:szCs w:val="28"/>
        </w:rPr>
        <w:t>signature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s for </w:t>
      </w:r>
      <w:r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enal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lear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6A1B86">
        <w:rPr>
          <w:rFonts w:ascii="Times New Roman" w:hAnsi="Times New Roman" w:cs="Times New Roman"/>
          <w:b/>
          <w:sz w:val="28"/>
          <w:szCs w:val="28"/>
        </w:rPr>
        <w:t xml:space="preserve">ell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6A1B86">
        <w:rPr>
          <w:rFonts w:ascii="Times New Roman" w:hAnsi="Times New Roman" w:cs="Times New Roman"/>
          <w:b/>
          <w:sz w:val="28"/>
          <w:szCs w:val="28"/>
        </w:rPr>
        <w:t>arcinoma</w:t>
      </w:r>
    </w:p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6A1B86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6A1B86">
        <w:rPr>
          <w:rFonts w:ascii="Times New Roman" w:hAnsi="Times New Roman" w:cs="Times New Roman"/>
          <w:sz w:val="24"/>
          <w:szCs w:val="24"/>
        </w:rPr>
        <w:t>-Yong Y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6A1B8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A1B86">
        <w:rPr>
          <w:rFonts w:ascii="Times New Roman" w:hAnsi="Times New Roman" w:cs="Times New Roman"/>
          <w:sz w:val="24"/>
          <w:szCs w:val="24"/>
        </w:rPr>
        <w:t>Chaoqung</w:t>
      </w:r>
      <w:proofErr w:type="spellEnd"/>
      <w:r w:rsidRPr="006A1B86">
        <w:rPr>
          <w:rFonts w:ascii="Times New Roman" w:hAnsi="Times New Roman" w:cs="Times New Roman"/>
          <w:sz w:val="24"/>
          <w:szCs w:val="24"/>
        </w:rPr>
        <w:t xml:space="preserve"> Xi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A1B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A1B8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1B86">
        <w:rPr>
          <w:rFonts w:ascii="Times New Roman" w:hAnsi="Times New Roman" w:cs="Times New Roman"/>
          <w:sz w:val="24"/>
          <w:szCs w:val="24"/>
        </w:rPr>
        <w:t>Yuan-Wu Liu</w:t>
      </w:r>
      <w:r w:rsidRPr="006A1B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93F1B">
        <w:rPr>
          <w:rFonts w:ascii="Times New Roman" w:hAnsi="Times New Roman" w:cs="Times New Roman" w:hint="eastAsia"/>
          <w:sz w:val="24"/>
          <w:szCs w:val="24"/>
        </w:rPr>
        <w:t>,</w:t>
      </w:r>
      <w:r w:rsidRPr="00C93F1B">
        <w:rPr>
          <w:rFonts w:ascii="Times New Roman" w:hAnsi="Times New Roman" w:cs="Times New Roman"/>
          <w:sz w:val="24"/>
          <w:szCs w:val="24"/>
        </w:rPr>
        <w:t xml:space="preserve"> </w:t>
      </w:r>
      <w:r w:rsidRPr="006A1B86">
        <w:rPr>
          <w:rFonts w:ascii="Times New Roman" w:hAnsi="Times New Roman" w:cs="Times New Roman"/>
          <w:sz w:val="24"/>
          <w:szCs w:val="24"/>
        </w:rPr>
        <w:t>Xiao-Liang Xi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6A1B86">
        <w:rPr>
          <w:rFonts w:ascii="Times New Roman" w:hAnsi="Times New Roman" w:cs="Times New Roman"/>
          <w:sz w:val="24"/>
          <w:szCs w:val="24"/>
        </w:rPr>
        <w:t>*</w:t>
      </w:r>
    </w:p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A1B86">
        <w:rPr>
          <w:rFonts w:ascii="Times New Roman" w:hAnsi="Times New Roman" w:cs="Times New Roman"/>
          <w:sz w:val="24"/>
          <w:szCs w:val="24"/>
        </w:rPr>
        <w:t xml:space="preserve">The first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6A1B86">
        <w:rPr>
          <w:rFonts w:ascii="Times New Roman" w:hAnsi="Times New Roman" w:cs="Times New Roman"/>
          <w:sz w:val="24"/>
          <w:szCs w:val="24"/>
        </w:rPr>
        <w:t xml:space="preserve">ffiliated </w:t>
      </w:r>
      <w:r>
        <w:rPr>
          <w:rFonts w:ascii="Times New Roman" w:hAnsi="Times New Roman" w:cs="Times New Roman"/>
          <w:sz w:val="24"/>
          <w:szCs w:val="24"/>
        </w:rPr>
        <w:t>Hospital</w:t>
      </w:r>
      <w:r w:rsidRPr="006A1B8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6A1B86">
        <w:rPr>
          <w:rFonts w:ascii="Times New Roman" w:hAnsi="Times New Roman" w:cs="Times New Roman"/>
          <w:sz w:val="24"/>
          <w:szCs w:val="24"/>
        </w:rPr>
        <w:t xml:space="preserve">unan University of Medicine, </w:t>
      </w:r>
      <w:proofErr w:type="spellStart"/>
      <w:r w:rsidRPr="006A1B86">
        <w:rPr>
          <w:rFonts w:ascii="Times New Roman" w:hAnsi="Times New Roman" w:cs="Times New Roman"/>
          <w:sz w:val="24"/>
          <w:szCs w:val="24"/>
        </w:rPr>
        <w:t>Huaihua</w:t>
      </w:r>
      <w:proofErr w:type="spellEnd"/>
      <w:r w:rsidRPr="006A1B86">
        <w:rPr>
          <w:rFonts w:ascii="Times New Roman" w:hAnsi="Times New Roman" w:cs="Times New Roman"/>
          <w:sz w:val="24"/>
          <w:szCs w:val="24"/>
        </w:rPr>
        <w:t xml:space="preserve"> 418000, Hunan, </w:t>
      </w:r>
      <w:proofErr w:type="gramStart"/>
      <w:r w:rsidRPr="006A1B86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6A1B86">
        <w:rPr>
          <w:rFonts w:ascii="Times New Roman" w:hAnsi="Times New Roman" w:cs="Times New Roman"/>
          <w:sz w:val="24"/>
          <w:szCs w:val="24"/>
        </w:rPr>
        <w:t>. R. China.</w:t>
      </w:r>
    </w:p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323F6">
        <w:rPr>
          <w:rFonts w:ascii="Times New Roman" w:hAnsi="Times New Roman" w:cs="Times New Roman"/>
          <w:sz w:val="24"/>
          <w:szCs w:val="24"/>
        </w:rPr>
        <w:t>School of public health and laboratory medicin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A1B86">
        <w:rPr>
          <w:rFonts w:ascii="Times New Roman" w:hAnsi="Times New Roman" w:cs="Times New Roman"/>
          <w:sz w:val="24"/>
          <w:szCs w:val="24"/>
        </w:rPr>
        <w:t xml:space="preserve">Hunan University of Medicine, </w:t>
      </w:r>
      <w:proofErr w:type="spellStart"/>
      <w:r w:rsidRPr="006A1B86">
        <w:rPr>
          <w:rFonts w:ascii="Times New Roman" w:hAnsi="Times New Roman" w:cs="Times New Roman"/>
          <w:sz w:val="24"/>
          <w:szCs w:val="24"/>
        </w:rPr>
        <w:t>Huaihua</w:t>
      </w:r>
      <w:proofErr w:type="spellEnd"/>
      <w:r w:rsidRPr="006A1B86">
        <w:rPr>
          <w:rFonts w:ascii="Times New Roman" w:hAnsi="Times New Roman" w:cs="Times New Roman"/>
          <w:sz w:val="24"/>
          <w:szCs w:val="24"/>
        </w:rPr>
        <w:t xml:space="preserve"> 418000, Hunan, P. R. China.</w:t>
      </w:r>
    </w:p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A1B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A1B86">
        <w:rPr>
          <w:rFonts w:ascii="Times New Roman" w:hAnsi="Times New Roman" w:cs="Times New Roman"/>
          <w:sz w:val="24"/>
          <w:szCs w:val="24"/>
        </w:rPr>
        <w:t>Beijing Advanced Innovation Center for Food Nutrition and Human Health, China Agricultural University, 100193, Beijing, China.</w:t>
      </w:r>
    </w:p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A1B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A1B86">
        <w:rPr>
          <w:rFonts w:ascii="Times New Roman" w:hAnsi="Times New Roman" w:cs="Times New Roman"/>
          <w:sz w:val="24"/>
          <w:szCs w:val="24"/>
        </w:rPr>
        <w:t>contributed equally to this work.</w:t>
      </w:r>
    </w:p>
    <w:p w:rsidR="006457A6" w:rsidRPr="006A1B86" w:rsidRDefault="006457A6" w:rsidP="006457A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A1B8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6A1B86">
        <w:rPr>
          <w:rFonts w:ascii="Times New Roman" w:hAnsi="Times New Roman" w:cs="Times New Roman"/>
          <w:sz w:val="24"/>
          <w:szCs w:val="24"/>
        </w:rPr>
        <w:t>orrespondence: Xiao-Liang Xing, xiaoliangxinghnm@126.com</w:t>
      </w:r>
    </w:p>
    <w:p w:rsidR="00CA0DCF" w:rsidRPr="006457A6" w:rsidRDefault="00CA0DCF" w:rsidP="006A1B8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CA0DCF" w:rsidRDefault="00CA0DCF" w:rsidP="006A1B86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CA0DCF">
        <w:rPr>
          <w:rFonts w:ascii="Times New Roman" w:hAnsi="Times New Roman" w:cs="Times New Roman" w:hint="eastAsia"/>
          <w:b/>
          <w:sz w:val="24"/>
          <w:szCs w:val="24"/>
        </w:rPr>
        <w:t>Supplementary inform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A10BA1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figure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A10BA1">
        <w:rPr>
          <w:rFonts w:ascii="Times New Roman" w:hAnsi="Times New Roman" w:cs="Times New Roman" w:hint="eastAsia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A10BA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A0DCF" w:rsidRDefault="00CA0DCF" w:rsidP="00CA0DCF">
      <w:pPr>
        <w:jc w:val="center"/>
      </w:pPr>
      <w:r>
        <w:rPr>
          <w:noProof/>
        </w:rPr>
        <w:drawing>
          <wp:inline distT="0" distB="0" distL="0" distR="0" wp14:anchorId="6D8B583D" wp14:editId="15C506DC">
            <wp:extent cx="3485388" cy="2476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G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388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FFD" w:rsidRDefault="00CA0DCF" w:rsidP="00C80FFD">
      <w:pPr>
        <w:jc w:val="left"/>
        <w:rPr>
          <w:rFonts w:ascii="Times New Roman" w:hAnsi="Times New Roman" w:cs="Times New Roman"/>
          <w:sz w:val="24"/>
          <w:szCs w:val="24"/>
        </w:rPr>
      </w:pPr>
      <w:r w:rsidRPr="00B054A6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1 </w:t>
      </w:r>
      <w:r w:rsidRPr="00CA0DCF">
        <w:rPr>
          <w:rFonts w:ascii="Times New Roman" w:hAnsi="Times New Roman" w:cs="Times New Roman"/>
          <w:sz w:val="24"/>
          <w:szCs w:val="24"/>
        </w:rPr>
        <w:t>Volcano plot of DEG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patients with high risk value and patients with low risk value.</w:t>
      </w:r>
    </w:p>
    <w:p w:rsidR="00C80FFD" w:rsidRDefault="00C80FFD" w:rsidP="00C80FFD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C80FFD" w:rsidSect="00400B1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C80FFD" w:rsidRDefault="00C80FFD" w:rsidP="00C80FFD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054A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1 </w:t>
      </w:r>
      <w:r w:rsidRPr="00C80FFD">
        <w:rPr>
          <w:rFonts w:ascii="Times New Roman" w:hAnsi="Times New Roman" w:cs="Times New Roman" w:hint="eastAsia"/>
          <w:sz w:val="24"/>
          <w:szCs w:val="24"/>
        </w:rPr>
        <w:t>GO</w:t>
      </w:r>
      <w:r w:rsidRPr="00C80FFD">
        <w:rPr>
          <w:rFonts w:ascii="Times New Roman" w:hAnsi="Times New Roman" w:cs="Times New Roman"/>
          <w:sz w:val="24"/>
          <w:szCs w:val="24"/>
        </w:rPr>
        <w:t xml:space="preserve"> analy</w:t>
      </w:r>
      <w:r w:rsidRPr="00C80FFD">
        <w:rPr>
          <w:rFonts w:ascii="Times New Roman" w:hAnsi="Times New Roman" w:cs="Times New Roman" w:hint="eastAsia"/>
          <w:sz w:val="24"/>
          <w:szCs w:val="24"/>
        </w:rPr>
        <w:t>se</w:t>
      </w:r>
      <w:r w:rsidRPr="00C80FFD">
        <w:rPr>
          <w:rFonts w:ascii="Times New Roman" w:hAnsi="Times New Roman" w:cs="Times New Roman"/>
          <w:sz w:val="24"/>
          <w:szCs w:val="24"/>
        </w:rPr>
        <w:t xml:space="preserve">s for DEGs </w:t>
      </w:r>
      <w:r w:rsidRPr="00C80FFD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Pr="00C80FFD">
        <w:rPr>
          <w:rFonts w:ascii="Times New Roman" w:hAnsi="Times New Roman" w:cs="Times New Roman"/>
          <w:sz w:val="24"/>
          <w:szCs w:val="24"/>
        </w:rPr>
        <w:t>normal</w:t>
      </w:r>
      <w:r w:rsidRPr="00C80FF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F49EB">
        <w:rPr>
          <w:rFonts w:ascii="Times New Roman" w:hAnsi="Times New Roman" w:cs="Times New Roman" w:hint="eastAsia"/>
          <w:sz w:val="24"/>
          <w:szCs w:val="24"/>
        </w:rPr>
        <w:t xml:space="preserve">kidney </w:t>
      </w:r>
      <w:r w:rsidRPr="00C80FFD">
        <w:rPr>
          <w:rFonts w:ascii="Times New Roman" w:hAnsi="Times New Roman" w:cs="Times New Roman" w:hint="eastAsia"/>
          <w:sz w:val="24"/>
          <w:szCs w:val="24"/>
        </w:rPr>
        <w:t>cancer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9460"/>
        <w:gridCol w:w="857"/>
        <w:gridCol w:w="1403"/>
        <w:gridCol w:w="941"/>
        <w:gridCol w:w="923"/>
      </w:tblGrid>
      <w:tr w:rsidR="00C80FFD" w:rsidRPr="001E62D7" w:rsidTr="00C37183">
        <w:trPr>
          <w:trHeight w:val="270"/>
        </w:trPr>
        <w:tc>
          <w:tcPr>
            <w:tcW w:w="3542" w:type="pct"/>
            <w:gridSpan w:val="2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rm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unt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sRatio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DR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 w:val="restar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P</w:t>
            </w: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mmun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2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gulation of immun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4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omplement activation, classical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nflammatory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6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omplement activ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Fc-gamma receptor signaling pathway involved in phagocytos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ceptor-mediated endocytos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signal transduc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6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 cell </w:t>
            </w:r>
            <w:proofErr w:type="spellStart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roteolys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B cell receptor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nnate immun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hemotax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 adhes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 surface receptor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T cell prolifer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daptive immun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hagocytosis, engulfment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 cell activ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hagocytosis, recogni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hemokine-mediated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leukocyte migr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B cell activ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neutrophil chemotax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sponse to lipopolysaccharid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ERK1 and ERK2 cascad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Fc-epsilon receptor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cytosolic calcium ion concentr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 chemotax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neutrophil chemotax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ular defens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interferon-gamma produc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nterferon-gamma-mediated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-cell signal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7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ular response to tumor necrosis factor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9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angiogenes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9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ntegrin-mediated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7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xtracellular matrix organiz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7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defense response to bacterium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cute-phas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8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NF-</w:t>
            </w:r>
            <w:proofErr w:type="spellStart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kappaB</w:t>
            </w:r>
            <w:proofErr w:type="spellEnd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port into nucleu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4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NF-</w:t>
            </w:r>
            <w:proofErr w:type="spellStart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kappaB</w:t>
            </w:r>
            <w:proofErr w:type="spellEnd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nscription factor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phagocytosi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5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latelet activ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5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T cell prolifer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54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 cell receptor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69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ular response to lipopolysaccharid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8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latelet degranul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8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phosphatidylinositol 3-kinase signal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9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ytokine-mediated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2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gulation of cell prolifer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2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poptotic proces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38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on transmembrane transport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6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xcre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94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ureteric bud development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64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 cell differenti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9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ular response to interleukin-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1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interleukin-2 biosynthetic proces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2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immune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2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growth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43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defense response to protozoa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43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5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cell migra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5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interleukin-10 produc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67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release of sequestered calcium ion into cytosol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7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inflammatory respon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15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mbryonic digestive tract development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23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lipopolysaccharide-mediated signaling pathwa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8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interleukin-4 product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8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calcium-mediated signal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8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endothelial cell apoptotic process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9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 w:val="restar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CC</w:t>
            </w: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lasma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82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.6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xternal side of plasma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ntegral component of plasma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3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8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xtracellular regio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6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7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xtracellular spac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4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ntegral component of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85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.9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</w:t>
            </w:r>
            <w:proofErr w:type="spellStart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microparticle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extracellular exosom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7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.5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 surfac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1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pical plasma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basolateral plasma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ollagen trimer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mmunological synaps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roteinaceous extracellular matrix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mmunoglobulin complex, circulat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latelet dense granule lume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7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basement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9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 cell receptor complex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MHC class II protein complex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membrane raft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0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ransport vesicle membran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1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membrane-bounded vesicle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6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ceptor complex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83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lpha-beta T cell receptor complex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3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 w:val="restart"/>
            <w:shd w:val="clear" w:color="auto" w:fill="auto"/>
            <w:noWrap/>
            <w:vAlign w:val="center"/>
            <w:hideMark/>
          </w:tcPr>
          <w:p w:rsidR="00C80FFD" w:rsidRPr="001E62D7" w:rsidRDefault="00C80FFD" w:rsidP="00C371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F</w:t>
            </w: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antigen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serine-type endopeptidase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ceptor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mmunoglobulin receptor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ell adhesion molecule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eceptor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9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hemokine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MHC class II receptor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arbohydrate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8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6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IgG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0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heparin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alcium ion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7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1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transmembrane signaling receptor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1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sodium channel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33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hosphatidylinositol-4,5-bisphosphate 3-kinase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57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monooxygenase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6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9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phosphatidylinositol phospholipase C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9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ytokine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3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9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Ras</w:t>
            </w:r>
            <w:proofErr w:type="spellEnd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guanyl</w:t>
            </w:r>
            <w:proofErr w:type="spellEnd"/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-nucleotide exchange factor activit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92 </w:t>
            </w:r>
          </w:p>
        </w:tc>
      </w:tr>
      <w:tr w:rsidR="00C80FFD" w:rsidRPr="00C80FFD" w:rsidTr="00C37183">
        <w:trPr>
          <w:trHeight w:val="270"/>
        </w:trPr>
        <w:tc>
          <w:tcPr>
            <w:tcW w:w="118" w:type="pct"/>
            <w:vMerge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4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calmodulin binding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0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80FFD" w:rsidRPr="00C80FFD" w:rsidRDefault="00C80FFD" w:rsidP="00C37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F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41 </w:t>
            </w:r>
          </w:p>
        </w:tc>
      </w:tr>
    </w:tbl>
    <w:p w:rsidR="001E62D7" w:rsidRDefault="001E62D7" w:rsidP="00C80FFD">
      <w:pPr>
        <w:jc w:val="left"/>
        <w:rPr>
          <w:rFonts w:ascii="Times New Roman" w:hAnsi="Times New Roman" w:cs="Times New Roman"/>
          <w:sz w:val="24"/>
          <w:szCs w:val="24"/>
        </w:rPr>
        <w:sectPr w:rsidR="001E62D7" w:rsidSect="00C80FFD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1E62D7" w:rsidRDefault="001E62D7" w:rsidP="001E62D7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054A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2 </w:t>
      </w:r>
      <w:r>
        <w:rPr>
          <w:rFonts w:ascii="Times New Roman" w:hAnsi="Times New Roman" w:cs="Times New Roman" w:hint="eastAsia"/>
          <w:sz w:val="24"/>
          <w:szCs w:val="24"/>
        </w:rPr>
        <w:t>KEGG</w:t>
      </w:r>
      <w:r w:rsidRPr="00C80FFD">
        <w:rPr>
          <w:rFonts w:ascii="Times New Roman" w:hAnsi="Times New Roman" w:cs="Times New Roman"/>
          <w:sz w:val="24"/>
          <w:szCs w:val="24"/>
        </w:rPr>
        <w:t xml:space="preserve"> analy</w:t>
      </w:r>
      <w:r w:rsidRPr="00C80FFD">
        <w:rPr>
          <w:rFonts w:ascii="Times New Roman" w:hAnsi="Times New Roman" w:cs="Times New Roman" w:hint="eastAsia"/>
          <w:sz w:val="24"/>
          <w:szCs w:val="24"/>
        </w:rPr>
        <w:t>se</w:t>
      </w:r>
      <w:r w:rsidRPr="00C80FFD">
        <w:rPr>
          <w:rFonts w:ascii="Times New Roman" w:hAnsi="Times New Roman" w:cs="Times New Roman"/>
          <w:sz w:val="24"/>
          <w:szCs w:val="24"/>
        </w:rPr>
        <w:t xml:space="preserve">s for DEGs </w:t>
      </w:r>
      <w:r w:rsidRPr="00C80FFD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Pr="00C80FFD">
        <w:rPr>
          <w:rFonts w:ascii="Times New Roman" w:hAnsi="Times New Roman" w:cs="Times New Roman"/>
          <w:sz w:val="24"/>
          <w:szCs w:val="24"/>
        </w:rPr>
        <w:t>normal</w:t>
      </w:r>
      <w:r w:rsidRPr="00C80FF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61241">
        <w:rPr>
          <w:rFonts w:ascii="Times New Roman" w:hAnsi="Times New Roman" w:cs="Times New Roman" w:hint="eastAsia"/>
          <w:sz w:val="24"/>
          <w:szCs w:val="24"/>
        </w:rPr>
        <w:t xml:space="preserve">kidney </w:t>
      </w:r>
      <w:r w:rsidRPr="00C80FFD">
        <w:rPr>
          <w:rFonts w:ascii="Times New Roman" w:hAnsi="Times New Roman" w:cs="Times New Roman" w:hint="eastAsia"/>
          <w:sz w:val="24"/>
          <w:szCs w:val="24"/>
        </w:rPr>
        <w:t>cancer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7"/>
        <w:gridCol w:w="857"/>
        <w:gridCol w:w="1417"/>
        <w:gridCol w:w="995"/>
        <w:gridCol w:w="1018"/>
      </w:tblGrid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rm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un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sRatio</w:t>
            </w:r>
            <w:proofErr w:type="spellEnd"/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DR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Staphylococcus aureus infec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6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ytokine-cytokine receptor interac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ell adhesion molecules (CAMs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Phagosome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Hematopoietic cell lineage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omplement and coagulation cascade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5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Graft-versus-host disease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Type I diabetes mellitu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Leishmaniasis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Allograft rejec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Inflammatory bowel disease (IBD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Osteoclast differentia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Tuberculosi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Primary immunodeficienc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Intestinal immune network for IgA produc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NF-kappa B signaling pathwa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Viral myocarditi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Malaria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hemokine signaling pathwa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5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hagas disease (American trypanosomiasis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6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Autoimmune thyroid disease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8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Amoebiasis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8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c gamma R-mediated phagocytosi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4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Pertussi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0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Asthma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1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3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T cell receptor signaling pathwa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2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4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6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4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7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Aldosterone-regulated sodium reabsorp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8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67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alcium signaling pathwa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81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Pathways in cancer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9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5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17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Toxoplasmosi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9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43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Antigen processing and presenta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3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68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HTLV-I infec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4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68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Neuroactive ligand-receptor interac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6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5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68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Systemic lupus erythematosu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5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29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92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Mineral absorp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95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Collecting duct acid secre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4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16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Natural killer cell mediated cytotoxicit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47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92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NOD-like receptor signaling pathway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52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14 </w:t>
            </w:r>
          </w:p>
        </w:tc>
      </w:tr>
      <w:tr w:rsidR="001E62D7" w:rsidRPr="001E62D7" w:rsidTr="00C51CB0">
        <w:trPr>
          <w:trHeight w:val="270"/>
        </w:trPr>
        <w:tc>
          <w:tcPr>
            <w:tcW w:w="3488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ukocyte </w:t>
            </w:r>
            <w:proofErr w:type="spellStart"/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transendothelial</w:t>
            </w:r>
            <w:proofErr w:type="spellEnd"/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gratio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75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E62D7" w:rsidRPr="001E62D7" w:rsidRDefault="001E62D7" w:rsidP="001E6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2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39 </w:t>
            </w:r>
          </w:p>
        </w:tc>
      </w:tr>
    </w:tbl>
    <w:p w:rsidR="00C51CB0" w:rsidRDefault="00C51CB0" w:rsidP="00C51CB0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  <w:sectPr w:rsidR="00C51CB0" w:rsidSect="00C80FFD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C51CB0" w:rsidRDefault="00C51CB0" w:rsidP="00C51CB0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51C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44014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proofErr w:type="gramStart"/>
      <w:r w:rsidRPr="001B61DE">
        <w:rPr>
          <w:rFonts w:ascii="Times New Roman" w:hAnsi="Times New Roman" w:cs="Times New Roman"/>
          <w:sz w:val="24"/>
          <w:szCs w:val="24"/>
        </w:rPr>
        <w:t>Differentially</w:t>
      </w:r>
      <w:proofErr w:type="gramEnd"/>
      <w:r w:rsidRPr="001B61DE">
        <w:rPr>
          <w:rFonts w:ascii="Times New Roman" w:hAnsi="Times New Roman" w:cs="Times New Roman"/>
          <w:sz w:val="24"/>
          <w:szCs w:val="24"/>
        </w:rPr>
        <w:t xml:space="preserve"> expressed immune cells and mole</w:t>
      </w:r>
      <w:r>
        <w:rPr>
          <w:rFonts w:ascii="Times New Roman" w:hAnsi="Times New Roman" w:cs="Times New Roman"/>
          <w:sz w:val="24"/>
          <w:szCs w:val="24"/>
        </w:rPr>
        <w:t xml:space="preserve">cules between normal and </w:t>
      </w:r>
      <w:r w:rsidR="002F49EB">
        <w:rPr>
          <w:rFonts w:ascii="Times New Roman" w:hAnsi="Times New Roman" w:cs="Times New Roman" w:hint="eastAsia"/>
          <w:sz w:val="24"/>
          <w:szCs w:val="24"/>
        </w:rPr>
        <w:t xml:space="preserve">KIRC </w:t>
      </w:r>
      <w:r>
        <w:rPr>
          <w:rFonts w:ascii="Times New Roman" w:hAnsi="Times New Roman" w:cs="Times New Roman"/>
          <w:sz w:val="24"/>
          <w:szCs w:val="24"/>
        </w:rPr>
        <w:t>canc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8"/>
        <w:gridCol w:w="5046"/>
        <w:gridCol w:w="1225"/>
        <w:gridCol w:w="1049"/>
        <w:gridCol w:w="1848"/>
        <w:gridCol w:w="1848"/>
      </w:tblGrid>
      <w:tr w:rsidR="00A37B88" w:rsidRPr="001B61DE" w:rsidTr="00A37B88">
        <w:trPr>
          <w:trHeight w:val="270"/>
        </w:trPr>
        <w:tc>
          <w:tcPr>
            <w:tcW w:w="2893" w:type="pct"/>
            <w:gridSpan w:val="2"/>
            <w:vMerge w:val="restart"/>
            <w:shd w:val="clear" w:color="auto" w:fill="auto"/>
            <w:noWrap/>
            <w:vAlign w:val="center"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Type_cell</w:t>
            </w:r>
            <w:proofErr w:type="spellEnd"/>
          </w:p>
        </w:tc>
        <w:tc>
          <w:tcPr>
            <w:tcW w:w="802" w:type="pct"/>
            <w:gridSpan w:val="2"/>
            <w:shd w:val="clear" w:color="auto" w:fill="auto"/>
            <w:noWrap/>
            <w:vAlign w:val="center"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Normal (n=72)</w:t>
            </w:r>
          </w:p>
        </w:tc>
        <w:tc>
          <w:tcPr>
            <w:tcW w:w="1305" w:type="pct"/>
            <w:gridSpan w:val="2"/>
            <w:shd w:val="clear" w:color="auto" w:fill="auto"/>
            <w:noWrap/>
            <w:vAlign w:val="center"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Cancer (n=530)</w:t>
            </w:r>
          </w:p>
        </w:tc>
      </w:tr>
      <w:tr w:rsidR="00A37B88" w:rsidRPr="001B61DE" w:rsidTr="00A37B88">
        <w:trPr>
          <w:trHeight w:val="270"/>
        </w:trPr>
        <w:tc>
          <w:tcPr>
            <w:tcW w:w="2893" w:type="pct"/>
            <w:gridSpan w:val="2"/>
            <w:vMerge/>
            <w:shd w:val="clear" w:color="auto" w:fill="auto"/>
            <w:noWrap/>
            <w:vAlign w:val="center"/>
            <w:hideMark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A37B88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7B88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 naiv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memory resting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follicular help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st cell activated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 plasm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gamma delt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regulatory (</w:t>
            </w:r>
            <w:proofErr w:type="spellStart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regs</w:t>
            </w:r>
            <w:proofErr w:type="spellEnd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 resting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4.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 activated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st cell resting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 naiv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follicular help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3.1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 activated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regulatory (</w:t>
            </w:r>
            <w:proofErr w:type="spellStart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regs</w:t>
            </w:r>
            <w:proofErr w:type="spellEnd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gamma delt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 plasm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2.8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 resting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Endothelial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uncharacterized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0.6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5.8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ancer associated fibroblas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CPCOUNTER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/Monocyt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ytotoxicity scor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Endothelial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QUANTISEQ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(non-regulatory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7.4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7.0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uncharacterized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regulatory (</w:t>
            </w:r>
            <w:proofErr w:type="spellStart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regs</w:t>
            </w:r>
            <w:proofErr w:type="spellEnd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K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 w:val="restar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NK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effector memor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1.6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yeloid dendritic cell activated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Hematopoietic stem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icroenvironment scor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Th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Endothelial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immune scor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st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 naiv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12.0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61.0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 central memor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7.3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6.8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915.3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193.7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8+ effector memor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78.6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04.5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5.2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5.6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acrophage M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stroma scor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 plasm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lass-switched memory B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08E+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80E+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51.4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267.11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Plasmacytoid</w:t>
            </w:r>
            <w:proofErr w:type="spellEnd"/>
            <w:r w:rsidRPr="001B61DE">
              <w:rPr>
                <w:rFonts w:ascii="Times New Roman" w:hAnsi="Times New Roman" w:cs="Times New Roman"/>
                <w:sz w:val="24"/>
                <w:szCs w:val="24"/>
              </w:rPr>
              <w:t xml:space="preserve"> dendritic cel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65.2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21.2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central memor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36E+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4.69E+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Th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ancer associated fibroblas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naiv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27E+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3.61E+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B cell naiv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5.15E+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51E+15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T cell CD4+ memor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74.40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Common lymphoid progenito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37B88" w:rsidRPr="001B61DE" w:rsidTr="00A37B88">
        <w:trPr>
          <w:trHeight w:val="270"/>
        </w:trPr>
        <w:tc>
          <w:tcPr>
            <w:tcW w:w="1114" w:type="pct"/>
            <w:vMerge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2.07E+1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A37B88" w:rsidRPr="001B61DE" w:rsidRDefault="00A37B88" w:rsidP="002A13E2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1DE">
              <w:rPr>
                <w:rFonts w:ascii="Times New Roman" w:hAnsi="Times New Roman" w:cs="Times New Roman"/>
                <w:sz w:val="24"/>
                <w:szCs w:val="24"/>
              </w:rPr>
              <w:t>8.16E+14</w:t>
            </w:r>
          </w:p>
        </w:tc>
      </w:tr>
    </w:tbl>
    <w:p w:rsidR="00C80FFD" w:rsidRPr="00C51CB0" w:rsidRDefault="00C80FFD" w:rsidP="00A37B8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80FFD" w:rsidRPr="00C51CB0" w:rsidSect="00C80FFD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4A1" w:rsidRDefault="005364A1" w:rsidP="0058660A">
      <w:r>
        <w:separator/>
      </w:r>
    </w:p>
  </w:endnote>
  <w:endnote w:type="continuationSeparator" w:id="0">
    <w:p w:rsidR="005364A1" w:rsidRDefault="005364A1" w:rsidP="00586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4A1" w:rsidRDefault="005364A1" w:rsidP="0058660A">
      <w:r>
        <w:separator/>
      </w:r>
    </w:p>
  </w:footnote>
  <w:footnote w:type="continuationSeparator" w:id="0">
    <w:p w:rsidR="005364A1" w:rsidRDefault="005364A1" w:rsidP="00586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etr2txgx0f01efwau5prdye0vptwrazztr&quot;&gt;My EndNote Library&lt;record-ids&gt;&lt;item&gt;1029&lt;/item&gt;&lt;item&gt;1030&lt;/item&gt;&lt;item&gt;1073&lt;/item&gt;&lt;item&gt;1506&lt;/item&gt;&lt;item&gt;1507&lt;/item&gt;&lt;item&gt;1508&lt;/item&gt;&lt;item&gt;1509&lt;/item&gt;&lt;item&gt;1510&lt;/item&gt;&lt;item&gt;1511&lt;/item&gt;&lt;item&gt;1512&lt;/item&gt;&lt;item&gt;1517&lt;/item&gt;&lt;item&gt;1518&lt;/item&gt;&lt;item&gt;1519&lt;/item&gt;&lt;item&gt;1521&lt;/item&gt;&lt;/record-ids&gt;&lt;/item&gt;&lt;/Libraries&gt;"/>
  </w:docVars>
  <w:rsids>
    <w:rsidRoot w:val="00273AC8"/>
    <w:rsid w:val="00006622"/>
    <w:rsid w:val="00016D41"/>
    <w:rsid w:val="0002474A"/>
    <w:rsid w:val="00034DB4"/>
    <w:rsid w:val="000513E2"/>
    <w:rsid w:val="00060E4D"/>
    <w:rsid w:val="00062655"/>
    <w:rsid w:val="00070FF3"/>
    <w:rsid w:val="000845DB"/>
    <w:rsid w:val="00094F03"/>
    <w:rsid w:val="000977A2"/>
    <w:rsid w:val="000A1E35"/>
    <w:rsid w:val="000A3C98"/>
    <w:rsid w:val="000A5645"/>
    <w:rsid w:val="000B122B"/>
    <w:rsid w:val="000B5024"/>
    <w:rsid w:val="000C3A48"/>
    <w:rsid w:val="000C4683"/>
    <w:rsid w:val="000C5A79"/>
    <w:rsid w:val="000C672F"/>
    <w:rsid w:val="000C766F"/>
    <w:rsid w:val="000C7BDF"/>
    <w:rsid w:val="000D5AC0"/>
    <w:rsid w:val="000F2337"/>
    <w:rsid w:val="000F712E"/>
    <w:rsid w:val="001028CC"/>
    <w:rsid w:val="00104037"/>
    <w:rsid w:val="00111F4B"/>
    <w:rsid w:val="00122748"/>
    <w:rsid w:val="00123887"/>
    <w:rsid w:val="00123DCE"/>
    <w:rsid w:val="0012690B"/>
    <w:rsid w:val="00126E1C"/>
    <w:rsid w:val="001748B5"/>
    <w:rsid w:val="00176D12"/>
    <w:rsid w:val="00177F5B"/>
    <w:rsid w:val="00180014"/>
    <w:rsid w:val="00180D31"/>
    <w:rsid w:val="00190881"/>
    <w:rsid w:val="00192632"/>
    <w:rsid w:val="001A004C"/>
    <w:rsid w:val="001B73C3"/>
    <w:rsid w:val="001C1FE6"/>
    <w:rsid w:val="001C39DE"/>
    <w:rsid w:val="001D03E3"/>
    <w:rsid w:val="001D3A55"/>
    <w:rsid w:val="001D4B6A"/>
    <w:rsid w:val="001E5F75"/>
    <w:rsid w:val="001E62D7"/>
    <w:rsid w:val="001E790D"/>
    <w:rsid w:val="001F1535"/>
    <w:rsid w:val="001F5C2A"/>
    <w:rsid w:val="002134A2"/>
    <w:rsid w:val="00213E3A"/>
    <w:rsid w:val="002232C6"/>
    <w:rsid w:val="00231F24"/>
    <w:rsid w:val="00243A37"/>
    <w:rsid w:val="00251A4B"/>
    <w:rsid w:val="002554BA"/>
    <w:rsid w:val="00256B0A"/>
    <w:rsid w:val="002577C1"/>
    <w:rsid w:val="00273AC8"/>
    <w:rsid w:val="00274677"/>
    <w:rsid w:val="0028276A"/>
    <w:rsid w:val="00282FF8"/>
    <w:rsid w:val="00293288"/>
    <w:rsid w:val="002957C0"/>
    <w:rsid w:val="002A0F35"/>
    <w:rsid w:val="002A1318"/>
    <w:rsid w:val="002A1DF0"/>
    <w:rsid w:val="002B48A4"/>
    <w:rsid w:val="002D45C2"/>
    <w:rsid w:val="002E3BF9"/>
    <w:rsid w:val="002F49EB"/>
    <w:rsid w:val="002F695D"/>
    <w:rsid w:val="003059B1"/>
    <w:rsid w:val="0032125A"/>
    <w:rsid w:val="003235F2"/>
    <w:rsid w:val="00324668"/>
    <w:rsid w:val="00326C56"/>
    <w:rsid w:val="00331B18"/>
    <w:rsid w:val="0034507F"/>
    <w:rsid w:val="00347A9C"/>
    <w:rsid w:val="00354C97"/>
    <w:rsid w:val="00355821"/>
    <w:rsid w:val="00357CD0"/>
    <w:rsid w:val="00357DFA"/>
    <w:rsid w:val="00365374"/>
    <w:rsid w:val="00371286"/>
    <w:rsid w:val="00373D91"/>
    <w:rsid w:val="00393A2B"/>
    <w:rsid w:val="00395043"/>
    <w:rsid w:val="003B0FD2"/>
    <w:rsid w:val="003B6036"/>
    <w:rsid w:val="003B686B"/>
    <w:rsid w:val="003B71FE"/>
    <w:rsid w:val="003C2367"/>
    <w:rsid w:val="003D16F5"/>
    <w:rsid w:val="003D31B1"/>
    <w:rsid w:val="003E2188"/>
    <w:rsid w:val="003E5A7D"/>
    <w:rsid w:val="003F3DA3"/>
    <w:rsid w:val="003F7868"/>
    <w:rsid w:val="003F7C2B"/>
    <w:rsid w:val="00400B18"/>
    <w:rsid w:val="004018FE"/>
    <w:rsid w:val="00401B86"/>
    <w:rsid w:val="00404EA2"/>
    <w:rsid w:val="00407E8D"/>
    <w:rsid w:val="00416E22"/>
    <w:rsid w:val="0043373C"/>
    <w:rsid w:val="004509EC"/>
    <w:rsid w:val="00456911"/>
    <w:rsid w:val="0047306A"/>
    <w:rsid w:val="00476585"/>
    <w:rsid w:val="004858B8"/>
    <w:rsid w:val="004866D0"/>
    <w:rsid w:val="004A6491"/>
    <w:rsid w:val="004B1D01"/>
    <w:rsid w:val="004D3C0C"/>
    <w:rsid w:val="004D5544"/>
    <w:rsid w:val="004F217B"/>
    <w:rsid w:val="00510190"/>
    <w:rsid w:val="00527E8B"/>
    <w:rsid w:val="005354D3"/>
    <w:rsid w:val="005364A1"/>
    <w:rsid w:val="00544699"/>
    <w:rsid w:val="00555DD3"/>
    <w:rsid w:val="005645EE"/>
    <w:rsid w:val="00565055"/>
    <w:rsid w:val="0058312C"/>
    <w:rsid w:val="0058660A"/>
    <w:rsid w:val="0058770D"/>
    <w:rsid w:val="005A3213"/>
    <w:rsid w:val="005B12F6"/>
    <w:rsid w:val="005B4AF2"/>
    <w:rsid w:val="005C5D5B"/>
    <w:rsid w:val="005D1F02"/>
    <w:rsid w:val="005D3D5F"/>
    <w:rsid w:val="005E0CBD"/>
    <w:rsid w:val="005E0EFD"/>
    <w:rsid w:val="005E7185"/>
    <w:rsid w:val="00600059"/>
    <w:rsid w:val="00600B1F"/>
    <w:rsid w:val="0060650F"/>
    <w:rsid w:val="00612790"/>
    <w:rsid w:val="006310E8"/>
    <w:rsid w:val="00636915"/>
    <w:rsid w:val="00637D26"/>
    <w:rsid w:val="00640D62"/>
    <w:rsid w:val="00641F38"/>
    <w:rsid w:val="006457A6"/>
    <w:rsid w:val="00674F43"/>
    <w:rsid w:val="00695FC6"/>
    <w:rsid w:val="006A1B86"/>
    <w:rsid w:val="006A649E"/>
    <w:rsid w:val="006B4A27"/>
    <w:rsid w:val="006C3329"/>
    <w:rsid w:val="006D0ECA"/>
    <w:rsid w:val="006D3C48"/>
    <w:rsid w:val="006E2E4D"/>
    <w:rsid w:val="006E7483"/>
    <w:rsid w:val="006F31BE"/>
    <w:rsid w:val="006F6D3D"/>
    <w:rsid w:val="00721DC4"/>
    <w:rsid w:val="00734A20"/>
    <w:rsid w:val="00740337"/>
    <w:rsid w:val="00740340"/>
    <w:rsid w:val="00740C2E"/>
    <w:rsid w:val="0075243F"/>
    <w:rsid w:val="007708EB"/>
    <w:rsid w:val="00770DAB"/>
    <w:rsid w:val="00771E7B"/>
    <w:rsid w:val="00784D92"/>
    <w:rsid w:val="007850D4"/>
    <w:rsid w:val="00790471"/>
    <w:rsid w:val="00790CA3"/>
    <w:rsid w:val="00796B3B"/>
    <w:rsid w:val="007A1931"/>
    <w:rsid w:val="007A752D"/>
    <w:rsid w:val="007B3EBA"/>
    <w:rsid w:val="007F2EEA"/>
    <w:rsid w:val="007F45A7"/>
    <w:rsid w:val="00807617"/>
    <w:rsid w:val="008123DC"/>
    <w:rsid w:val="00820164"/>
    <w:rsid w:val="008201AE"/>
    <w:rsid w:val="00821433"/>
    <w:rsid w:val="00823AA4"/>
    <w:rsid w:val="00824D6E"/>
    <w:rsid w:val="00826581"/>
    <w:rsid w:val="00847225"/>
    <w:rsid w:val="0085110D"/>
    <w:rsid w:val="00852D7C"/>
    <w:rsid w:val="00852FAA"/>
    <w:rsid w:val="008549B6"/>
    <w:rsid w:val="00855270"/>
    <w:rsid w:val="008604B5"/>
    <w:rsid w:val="008716C4"/>
    <w:rsid w:val="00875886"/>
    <w:rsid w:val="008774E3"/>
    <w:rsid w:val="0088442A"/>
    <w:rsid w:val="00893A4A"/>
    <w:rsid w:val="00893A4C"/>
    <w:rsid w:val="008A07DB"/>
    <w:rsid w:val="008A497B"/>
    <w:rsid w:val="008A6FD9"/>
    <w:rsid w:val="008C013F"/>
    <w:rsid w:val="008C45AB"/>
    <w:rsid w:val="008D7807"/>
    <w:rsid w:val="008D7AEC"/>
    <w:rsid w:val="008E01FA"/>
    <w:rsid w:val="008E2E1A"/>
    <w:rsid w:val="00903503"/>
    <w:rsid w:val="00910672"/>
    <w:rsid w:val="00920094"/>
    <w:rsid w:val="00924409"/>
    <w:rsid w:val="00925F66"/>
    <w:rsid w:val="00925FA6"/>
    <w:rsid w:val="00934F9F"/>
    <w:rsid w:val="00944CFE"/>
    <w:rsid w:val="009453B9"/>
    <w:rsid w:val="00964E8F"/>
    <w:rsid w:val="0097477F"/>
    <w:rsid w:val="009755B6"/>
    <w:rsid w:val="009758E0"/>
    <w:rsid w:val="009767CE"/>
    <w:rsid w:val="00981E2D"/>
    <w:rsid w:val="009832E0"/>
    <w:rsid w:val="009A0ADC"/>
    <w:rsid w:val="009A71A1"/>
    <w:rsid w:val="009B14A6"/>
    <w:rsid w:val="009C6EA7"/>
    <w:rsid w:val="009D2E57"/>
    <w:rsid w:val="009E0ECE"/>
    <w:rsid w:val="009E79D6"/>
    <w:rsid w:val="009F31DD"/>
    <w:rsid w:val="009F69B2"/>
    <w:rsid w:val="00A008E8"/>
    <w:rsid w:val="00A03FED"/>
    <w:rsid w:val="00A044ED"/>
    <w:rsid w:val="00A10BA1"/>
    <w:rsid w:val="00A1405D"/>
    <w:rsid w:val="00A27920"/>
    <w:rsid w:val="00A30209"/>
    <w:rsid w:val="00A37B88"/>
    <w:rsid w:val="00A457B3"/>
    <w:rsid w:val="00A5706A"/>
    <w:rsid w:val="00A7115A"/>
    <w:rsid w:val="00A71512"/>
    <w:rsid w:val="00A83423"/>
    <w:rsid w:val="00A85819"/>
    <w:rsid w:val="00A873AD"/>
    <w:rsid w:val="00A9084F"/>
    <w:rsid w:val="00AB14A7"/>
    <w:rsid w:val="00AC5D9F"/>
    <w:rsid w:val="00AD3A4C"/>
    <w:rsid w:val="00AE44D9"/>
    <w:rsid w:val="00AF32D4"/>
    <w:rsid w:val="00AF3615"/>
    <w:rsid w:val="00AF6D51"/>
    <w:rsid w:val="00AF7D0C"/>
    <w:rsid w:val="00B01504"/>
    <w:rsid w:val="00B0166D"/>
    <w:rsid w:val="00B03348"/>
    <w:rsid w:val="00B054A6"/>
    <w:rsid w:val="00B10165"/>
    <w:rsid w:val="00B253DB"/>
    <w:rsid w:val="00B329B2"/>
    <w:rsid w:val="00B35D47"/>
    <w:rsid w:val="00B44014"/>
    <w:rsid w:val="00B4546B"/>
    <w:rsid w:val="00B459C5"/>
    <w:rsid w:val="00B55429"/>
    <w:rsid w:val="00BC205D"/>
    <w:rsid w:val="00BC2B32"/>
    <w:rsid w:val="00BC6AC7"/>
    <w:rsid w:val="00BD283D"/>
    <w:rsid w:val="00BD2DE9"/>
    <w:rsid w:val="00BD6978"/>
    <w:rsid w:val="00BD7EA7"/>
    <w:rsid w:val="00BE6C27"/>
    <w:rsid w:val="00BE6D47"/>
    <w:rsid w:val="00C0050D"/>
    <w:rsid w:val="00C05440"/>
    <w:rsid w:val="00C075C2"/>
    <w:rsid w:val="00C1227E"/>
    <w:rsid w:val="00C14832"/>
    <w:rsid w:val="00C21648"/>
    <w:rsid w:val="00C3413A"/>
    <w:rsid w:val="00C37183"/>
    <w:rsid w:val="00C421A1"/>
    <w:rsid w:val="00C517B4"/>
    <w:rsid w:val="00C51CB0"/>
    <w:rsid w:val="00C561C0"/>
    <w:rsid w:val="00C61241"/>
    <w:rsid w:val="00C621A1"/>
    <w:rsid w:val="00C634FD"/>
    <w:rsid w:val="00C66FB4"/>
    <w:rsid w:val="00C74BF0"/>
    <w:rsid w:val="00C800A4"/>
    <w:rsid w:val="00C80FFD"/>
    <w:rsid w:val="00C85718"/>
    <w:rsid w:val="00C86E93"/>
    <w:rsid w:val="00C93F1B"/>
    <w:rsid w:val="00CA0DCF"/>
    <w:rsid w:val="00CA5789"/>
    <w:rsid w:val="00CA7946"/>
    <w:rsid w:val="00CB4AC1"/>
    <w:rsid w:val="00CC19B7"/>
    <w:rsid w:val="00CD297B"/>
    <w:rsid w:val="00CD5EB4"/>
    <w:rsid w:val="00CE12CA"/>
    <w:rsid w:val="00CE5911"/>
    <w:rsid w:val="00CE6353"/>
    <w:rsid w:val="00CF0FCE"/>
    <w:rsid w:val="00D05859"/>
    <w:rsid w:val="00D12ADF"/>
    <w:rsid w:val="00D12F47"/>
    <w:rsid w:val="00D3104E"/>
    <w:rsid w:val="00D32E4C"/>
    <w:rsid w:val="00D34537"/>
    <w:rsid w:val="00D34AE0"/>
    <w:rsid w:val="00D52972"/>
    <w:rsid w:val="00D57C1B"/>
    <w:rsid w:val="00D67D87"/>
    <w:rsid w:val="00D73BB0"/>
    <w:rsid w:val="00D83452"/>
    <w:rsid w:val="00D86211"/>
    <w:rsid w:val="00DA12A7"/>
    <w:rsid w:val="00DB0C52"/>
    <w:rsid w:val="00DC6351"/>
    <w:rsid w:val="00DD616F"/>
    <w:rsid w:val="00DE2ED2"/>
    <w:rsid w:val="00DE38B8"/>
    <w:rsid w:val="00DE658B"/>
    <w:rsid w:val="00DF1245"/>
    <w:rsid w:val="00DF38B2"/>
    <w:rsid w:val="00E0146E"/>
    <w:rsid w:val="00E01AA8"/>
    <w:rsid w:val="00E22FA1"/>
    <w:rsid w:val="00E274F9"/>
    <w:rsid w:val="00E3251E"/>
    <w:rsid w:val="00E3435F"/>
    <w:rsid w:val="00E34663"/>
    <w:rsid w:val="00E34A87"/>
    <w:rsid w:val="00E408D2"/>
    <w:rsid w:val="00E50BEF"/>
    <w:rsid w:val="00E7302B"/>
    <w:rsid w:val="00EA3B9E"/>
    <w:rsid w:val="00EB221B"/>
    <w:rsid w:val="00EC5E91"/>
    <w:rsid w:val="00ED26D4"/>
    <w:rsid w:val="00EE0180"/>
    <w:rsid w:val="00EE6DF1"/>
    <w:rsid w:val="00F0315B"/>
    <w:rsid w:val="00F059F6"/>
    <w:rsid w:val="00F07E1A"/>
    <w:rsid w:val="00F154DA"/>
    <w:rsid w:val="00F15E46"/>
    <w:rsid w:val="00F24105"/>
    <w:rsid w:val="00F42BF4"/>
    <w:rsid w:val="00F620B0"/>
    <w:rsid w:val="00F7620C"/>
    <w:rsid w:val="00F83BE8"/>
    <w:rsid w:val="00FA03EC"/>
    <w:rsid w:val="00FA375E"/>
    <w:rsid w:val="00FA5A31"/>
    <w:rsid w:val="00FB0EBA"/>
    <w:rsid w:val="00FD40F5"/>
    <w:rsid w:val="00FD64AF"/>
    <w:rsid w:val="00FD7C81"/>
    <w:rsid w:val="00FE0243"/>
    <w:rsid w:val="00FF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16D4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F38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F38B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F38B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F38B2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586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66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6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660A"/>
    <w:rPr>
      <w:sz w:val="18"/>
      <w:szCs w:val="18"/>
    </w:rPr>
  </w:style>
  <w:style w:type="character" w:customStyle="1" w:styleId="tgt">
    <w:name w:val="tgt"/>
    <w:basedOn w:val="a0"/>
    <w:rsid w:val="009F31DD"/>
  </w:style>
  <w:style w:type="character" w:styleId="a6">
    <w:name w:val="line number"/>
    <w:basedOn w:val="a0"/>
    <w:uiPriority w:val="99"/>
    <w:semiHidden/>
    <w:unhideWhenUsed/>
    <w:rsid w:val="00400B18"/>
  </w:style>
  <w:style w:type="character" w:customStyle="1" w:styleId="apple-converted-space">
    <w:name w:val="apple-converted-space"/>
    <w:basedOn w:val="a0"/>
    <w:rsid w:val="008E01FA"/>
  </w:style>
  <w:style w:type="paragraph" w:styleId="a7">
    <w:name w:val="Balloon Text"/>
    <w:basedOn w:val="a"/>
    <w:link w:val="Char1"/>
    <w:uiPriority w:val="99"/>
    <w:semiHidden/>
    <w:unhideWhenUsed/>
    <w:rsid w:val="00CA0D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A0D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16D4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F38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F38B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F38B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F38B2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586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66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6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660A"/>
    <w:rPr>
      <w:sz w:val="18"/>
      <w:szCs w:val="18"/>
    </w:rPr>
  </w:style>
  <w:style w:type="character" w:customStyle="1" w:styleId="tgt">
    <w:name w:val="tgt"/>
    <w:basedOn w:val="a0"/>
    <w:rsid w:val="009F31DD"/>
  </w:style>
  <w:style w:type="character" w:styleId="a6">
    <w:name w:val="line number"/>
    <w:basedOn w:val="a0"/>
    <w:uiPriority w:val="99"/>
    <w:semiHidden/>
    <w:unhideWhenUsed/>
    <w:rsid w:val="00400B18"/>
  </w:style>
  <w:style w:type="character" w:customStyle="1" w:styleId="apple-converted-space">
    <w:name w:val="apple-converted-space"/>
    <w:basedOn w:val="a0"/>
    <w:rsid w:val="008E01FA"/>
  </w:style>
  <w:style w:type="paragraph" w:styleId="a7">
    <w:name w:val="Balloon Text"/>
    <w:basedOn w:val="a"/>
    <w:link w:val="Char1"/>
    <w:uiPriority w:val="99"/>
    <w:semiHidden/>
    <w:unhideWhenUsed/>
    <w:rsid w:val="00CA0D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A0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923303-DB39-4D63-8CDA-4981687BF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7</TotalTime>
  <Pages>13</Pages>
  <Words>2073</Words>
  <Characters>11818</Characters>
  <Application>Microsoft Office Word</Application>
  <DocSecurity>0</DocSecurity>
  <Lines>98</Lines>
  <Paragraphs>27</Paragraphs>
  <ScaleCrop>false</ScaleCrop>
  <Company>微软中国</Company>
  <LinksUpToDate>false</LinksUpToDate>
  <CharactersWithSpaces>1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幸小亮</cp:lastModifiedBy>
  <cp:revision>86</cp:revision>
  <cp:lastPrinted>2021-07-31T11:16:00Z</cp:lastPrinted>
  <dcterms:created xsi:type="dcterms:W3CDTF">2021-04-29T03:47:00Z</dcterms:created>
  <dcterms:modified xsi:type="dcterms:W3CDTF">2021-11-02T13:33:00Z</dcterms:modified>
</cp:coreProperties>
</file>